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</w:p>
    <w:tbl>
      <w:tblPr>
        <w:tblStyle w:val="2"/>
        <w:tblW w:w="41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0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Co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1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NC01150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0.848321781451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LINC0057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07315703689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NAP25-AS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3511858686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1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GLR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9416667417174</w:t>
            </w:r>
          </w:p>
        </w:tc>
      </w:tr>
    </w:tbl>
    <w:p>
      <w:pPr>
        <w:spacing w:line="48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2: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Multivariate Cox results for cuproptosis-related lncRNAs based on TCGA-STA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338FB"/>
    <w:rsid w:val="5177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sz w:val="22"/>
      <w:szCs w:val="22"/>
      <w:lang w:val="es-ES" w:eastAsia="es-ES" w:bidi="es-E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3:15:00Z</dcterms:created>
  <dc:creator>aqfen</dc:creator>
  <cp:lastModifiedBy>IFN</cp:lastModifiedBy>
  <dcterms:modified xsi:type="dcterms:W3CDTF">2022-07-25T11:4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